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85E38" w14:textId="51A70F44" w:rsidR="003F3E2E" w:rsidRPr="00450632" w:rsidRDefault="002E28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B03747" w:rsidRPr="00450632">
        <w:rPr>
          <w:rFonts w:ascii="Times New Roman" w:hAnsi="Times New Roman" w:cs="Times New Roman"/>
          <w:b/>
          <w:sz w:val="24"/>
          <w:szCs w:val="24"/>
        </w:rPr>
        <w:t>. Definition of high bleeding risk and proportion fitting each criterion within each trial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3"/>
        <w:gridCol w:w="5305"/>
        <w:gridCol w:w="1898"/>
        <w:gridCol w:w="800"/>
        <w:gridCol w:w="1375"/>
        <w:gridCol w:w="2413"/>
      </w:tblGrid>
      <w:tr w:rsidR="00B03747" w:rsidRPr="00450632" w14:paraId="76DBD39E" w14:textId="77777777" w:rsidTr="0056575C"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56A09" w14:textId="77777777" w:rsidR="00B03747" w:rsidRPr="00450632" w:rsidRDefault="00B03747" w:rsidP="00863B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19EEE" w14:textId="12575348" w:rsidR="00B03747" w:rsidRPr="00450632" w:rsidRDefault="00B03747" w:rsidP="00863B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STER DAPT</w:t>
            </w:r>
            <w:r w:rsidR="00C93168" w:rsidRPr="00C931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9</w:t>
            </w:r>
            <w:r w:rsidRPr="00C931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AEB20" w14:textId="47C0FA14" w:rsidR="00B03747" w:rsidRPr="00C93168" w:rsidRDefault="00B03747" w:rsidP="00863B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4506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WILIGHT-HBR</w:t>
            </w:r>
            <w:r w:rsidR="00C931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3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FAFC39" w14:textId="1B340EB9" w:rsidR="00B03747" w:rsidRPr="00C93168" w:rsidRDefault="00B03747" w:rsidP="00B0374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4506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CO-HBR</w:t>
            </w:r>
            <w:r w:rsidR="00C931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5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AE922" w14:textId="7DA09D75" w:rsidR="00B03747" w:rsidRPr="00C93168" w:rsidRDefault="00B03747" w:rsidP="00863B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4506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OPDAPT-2 Total Cohort-HBR</w:t>
            </w:r>
            <w:r w:rsidR="00C931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9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E6955" w14:textId="39C62E5E" w:rsidR="00B03747" w:rsidRPr="00C93168" w:rsidRDefault="00B03747" w:rsidP="00863B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4506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OPDAPT-2 -HBR</w:t>
            </w:r>
            <w:r w:rsidR="00C931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5,26</w:t>
            </w:r>
          </w:p>
        </w:tc>
      </w:tr>
      <w:tr w:rsidR="00B03747" w:rsidRPr="00450632" w14:paraId="762CADFA" w14:textId="77777777" w:rsidTr="0056575C"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F3564" w14:textId="6C7D3BF2" w:rsidR="00B03747" w:rsidRPr="00450632" w:rsidRDefault="00B03747" w:rsidP="00863B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BR definition (</w:t>
            </w:r>
            <w:r w:rsidR="0056575C" w:rsidRPr="004506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meeting criterion at baseline)</w:t>
            </w: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00782" w14:textId="77777777" w:rsidR="00B03747" w:rsidRPr="00450632" w:rsidRDefault="00B03747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≥1 of the following criteria: </w:t>
            </w:r>
          </w:p>
          <w:p w14:paraId="5C6CD952" w14:textId="2E5FAE4D" w:rsidR="00B03747" w:rsidRPr="00450632" w:rsidRDefault="00B03747" w:rsidP="0056575C">
            <w:pPr>
              <w:numPr>
                <w:ilvl w:val="0"/>
                <w:numId w:val="6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≥75 years </w:t>
            </w:r>
            <w:r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68.9%)</w:t>
            </w: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56DA097C" w14:textId="61835E81" w:rsidR="00B03747" w:rsidRPr="00450632" w:rsidRDefault="00B03747" w:rsidP="0056575C">
            <w:pPr>
              <w:numPr>
                <w:ilvl w:val="0"/>
                <w:numId w:val="6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PRECISE-DAPT score ≥25</w:t>
            </w:r>
            <w:r w:rsidR="0056575C"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6575C"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54.5%)</w:t>
            </w: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05AACD11" w14:textId="76ABF90B" w:rsidR="00B03747" w:rsidRPr="00450632" w:rsidRDefault="00B03747" w:rsidP="0056575C">
            <w:pPr>
              <w:numPr>
                <w:ilvl w:val="0"/>
                <w:numId w:val="6"/>
              </w:num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indication for treatment with oral anticoagulant (OAC) for at least 12 months</w:t>
            </w:r>
            <w:r w:rsidR="0056575C"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6575C"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36.9%)</w:t>
            </w: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0489B1B0" w14:textId="3A371FB1" w:rsidR="00B03747" w:rsidRPr="00450632" w:rsidRDefault="00B03747" w:rsidP="0056575C">
            <w:pPr>
              <w:numPr>
                <w:ilvl w:val="0"/>
                <w:numId w:val="6"/>
              </w:num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Stroke at any time or transient ischemic attack in the previous 6 months</w:t>
            </w:r>
            <w:r w:rsidR="0056575C"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6575C"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.6%)</w:t>
            </w: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31725C5E" w14:textId="316B0826" w:rsidR="00B03747" w:rsidRPr="00450632" w:rsidRDefault="00B03747" w:rsidP="0056575C">
            <w:pPr>
              <w:numPr>
                <w:ilvl w:val="0"/>
                <w:numId w:val="6"/>
              </w:num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Documented anemia, defined as repeated hemoglobin levels &lt;11 g/dL or transfusion during the 4 weeks before inclusion</w:t>
            </w:r>
            <w:r w:rsidR="0056575C"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6575C"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1.4%)</w:t>
            </w: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; </w:t>
            </w:r>
          </w:p>
          <w:p w14:paraId="0B4E5B2B" w14:textId="66612D8C" w:rsidR="00B03747" w:rsidRPr="00450632" w:rsidRDefault="00B03747" w:rsidP="0056575C">
            <w:pPr>
              <w:numPr>
                <w:ilvl w:val="0"/>
                <w:numId w:val="6"/>
              </w:num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Need for chronic treatment with steroids or NSAIDs</w:t>
            </w:r>
            <w:r w:rsidR="0056575C"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6575C"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8.8%)</w:t>
            </w: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; </w:t>
            </w:r>
          </w:p>
          <w:p w14:paraId="580C2C01" w14:textId="21C45896" w:rsidR="00B03747" w:rsidRPr="00450632" w:rsidRDefault="00B03747" w:rsidP="0056575C">
            <w:pPr>
              <w:numPr>
                <w:ilvl w:val="0"/>
                <w:numId w:val="6"/>
              </w:num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gnosed malignancy (other than skin) considered at high bleeding risk including gastrointestinal, </w:t>
            </w:r>
            <w:proofErr w:type="spellStart"/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genitourethral</w:t>
            </w:r>
            <w:proofErr w:type="spellEnd"/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/renal and pulmonary</w:t>
            </w:r>
            <w:r w:rsidR="0056575C"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6575C"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6.4%)</w:t>
            </w: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; </w:t>
            </w:r>
          </w:p>
          <w:p w14:paraId="660102B8" w14:textId="157E634E" w:rsidR="00B03747" w:rsidRPr="00450632" w:rsidRDefault="00B03747" w:rsidP="0056575C">
            <w:pPr>
              <w:numPr>
                <w:ilvl w:val="0"/>
                <w:numId w:val="6"/>
              </w:num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Recent (&lt;12 months) nonaccess site bleeding episode(s) that required medical attention (i.e. actionable bleeding)</w:t>
            </w:r>
            <w:r w:rsidR="0056575C"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6575C"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.3%)</w:t>
            </w: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; </w:t>
            </w:r>
          </w:p>
          <w:p w14:paraId="4FD23D4F" w14:textId="5DD548D8" w:rsidR="00B03747" w:rsidRPr="00450632" w:rsidRDefault="00B03747" w:rsidP="0056575C">
            <w:pPr>
              <w:numPr>
                <w:ilvl w:val="0"/>
                <w:numId w:val="6"/>
              </w:num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bleeding episode(s) that required hospitalization if the underlying cause had not been definitively treated</w:t>
            </w:r>
            <w:r w:rsidR="0056575C"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6575C"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.1%)</w:t>
            </w: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4F86F230" w14:textId="5A58816D" w:rsidR="00B03747" w:rsidRPr="00450632" w:rsidRDefault="00B03747" w:rsidP="0056575C">
            <w:pPr>
              <w:numPr>
                <w:ilvl w:val="0"/>
                <w:numId w:val="6"/>
              </w:num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conditions associated with an increased bleeding risk or any known coagulation disorder associated with increased bleeding risk</w:t>
            </w:r>
            <w:r w:rsidR="0056575C"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.8%)</w:t>
            </w:r>
          </w:p>
        </w:tc>
        <w:tc>
          <w:tcPr>
            <w:tcW w:w="7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3C62F" w14:textId="77777777" w:rsidR="0056575C" w:rsidRPr="00450632" w:rsidRDefault="00B03747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Modified ARC-HBR</w:t>
            </w:r>
          </w:p>
          <w:p w14:paraId="0DEF12C3" w14:textId="77777777" w:rsidR="0056575C" w:rsidRPr="00450632" w:rsidRDefault="0056575C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20EE39" w14:textId="77777777" w:rsidR="0056575C" w:rsidRPr="0056575C" w:rsidRDefault="0056575C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jor Criteria</w:t>
            </w: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B5FB89A" w14:textId="16DF6553" w:rsidR="0056575C" w:rsidRPr="0056575C" w:rsidRDefault="0056575C" w:rsidP="0056575C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/severe anemia</w:t>
            </w:r>
            <w:r w:rsidRPr="00450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.2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239D91F" w14:textId="26252CC8" w:rsidR="0056575C" w:rsidRPr="0056575C" w:rsidRDefault="0056575C" w:rsidP="0056575C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/end-stage CKD</w:t>
            </w:r>
            <w:r w:rsidRPr="00450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9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04B2054" w14:textId="0B211455" w:rsidR="0056575C" w:rsidRPr="0056575C" w:rsidRDefault="0056575C" w:rsidP="0056575C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cytopenia</w:t>
            </w:r>
            <w:r w:rsidRPr="00450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1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D23F47B" w14:textId="76314049" w:rsidR="0056575C" w:rsidRPr="0056575C" w:rsidRDefault="0056575C" w:rsidP="0056575C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disease</w:t>
            </w:r>
            <w:r w:rsidRPr="00450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2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47670BD6" w14:textId="3488288D" w:rsidR="0056575C" w:rsidRPr="0056575C" w:rsidRDefault="0056575C" w:rsidP="0056575C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major bleeding</w:t>
            </w:r>
            <w:r w:rsidRPr="00450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573DF5AB" w14:textId="77777777" w:rsidR="0056575C" w:rsidRPr="0056575C" w:rsidRDefault="0056575C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14:paraId="7F0694A8" w14:textId="77777777" w:rsidR="0056575C" w:rsidRPr="0056575C" w:rsidRDefault="0056575C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or Criteria</w:t>
            </w: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A81F4AE" w14:textId="04BDB28D" w:rsidR="0056575C" w:rsidRPr="0056575C" w:rsidRDefault="0056575C" w:rsidP="0056575C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CKD</w:t>
            </w:r>
            <w:r w:rsidRPr="00450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5.4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6949699" w14:textId="6B641C74" w:rsidR="0056575C" w:rsidRPr="0056575C" w:rsidRDefault="0056575C" w:rsidP="0056575C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≥75 years</w:t>
            </w:r>
            <w:r w:rsidRPr="00450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9.4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35797677" w14:textId="1E6404EF" w:rsidR="0056575C" w:rsidRPr="00450632" w:rsidRDefault="0056575C" w:rsidP="0056575C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anemia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3.3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07060A43" w14:textId="57120EA8" w:rsidR="00B03747" w:rsidRPr="00450632" w:rsidRDefault="0056575C" w:rsidP="0056575C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-term use of oral NSAIDs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20.3</w:t>
            </w:r>
            <w:r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 </w:t>
            </w:r>
            <w:r w:rsidR="00B03747" w:rsidRPr="004506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45242" w14:textId="35E2DBDF" w:rsidR="00B03747" w:rsidRPr="00450632" w:rsidRDefault="00B03747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ARC-HBR</w:t>
            </w:r>
          </w:p>
        </w:tc>
        <w:tc>
          <w:tcPr>
            <w:tcW w:w="5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45E02" w14:textId="77777777" w:rsidR="00B03747" w:rsidRPr="00450632" w:rsidRDefault="00B03747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PARIS bleeding score </w:t>
            </w:r>
          </w:p>
        </w:tc>
        <w:tc>
          <w:tcPr>
            <w:tcW w:w="9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4DB997" w14:textId="77777777" w:rsidR="00B03747" w:rsidRPr="00450632" w:rsidRDefault="00B03747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sz w:val="20"/>
                <w:szCs w:val="20"/>
              </w:rPr>
              <w:t>Modified ARC-HBR </w:t>
            </w:r>
          </w:p>
          <w:p w14:paraId="58179F6A" w14:textId="77777777" w:rsidR="0056575C" w:rsidRPr="00450632" w:rsidRDefault="0056575C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695B97" w14:textId="77777777" w:rsidR="0056575C" w:rsidRPr="0056575C" w:rsidRDefault="0056575C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jor criteria</w:t>
            </w: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AEB9C21" w14:textId="13CF8B42" w:rsidR="0056575C" w:rsidRPr="0056575C" w:rsidRDefault="0056575C" w:rsidP="0056575C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 anemia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.0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7BD16385" w14:textId="4B24BCBB" w:rsidR="0056575C" w:rsidRPr="0056575C" w:rsidRDefault="0056575C" w:rsidP="0056575C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 CKD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.8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AE3D4BD" w14:textId="50D6708C" w:rsidR="0056575C" w:rsidRPr="0056575C" w:rsidRDefault="0056575C" w:rsidP="0056575C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ombocytopenia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9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01650E09" w14:textId="63FBB4D4" w:rsidR="0056575C" w:rsidRPr="0056575C" w:rsidRDefault="0056575C" w:rsidP="0056575C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anticoagulation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1CD82BAA" w14:textId="55FC7524" w:rsidR="0056575C" w:rsidRPr="0056575C" w:rsidRDefault="0056575C" w:rsidP="0056575C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r cirrhosis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2C0FDBAC" w14:textId="7658BEE5" w:rsidR="0056575C" w:rsidRPr="0056575C" w:rsidRDefault="0056575C" w:rsidP="0056575C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ious hemorrhagic stroke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776B1C53" w14:textId="77777777" w:rsidR="0056575C" w:rsidRPr="0056575C" w:rsidRDefault="0056575C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2AA59B" w14:textId="77777777" w:rsidR="0056575C" w:rsidRPr="0056575C" w:rsidRDefault="0056575C" w:rsidP="005657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nor criteria </w:t>
            </w:r>
          </w:p>
          <w:p w14:paraId="762020DE" w14:textId="27DAD2A6" w:rsidR="0056575C" w:rsidRPr="0056575C" w:rsidRDefault="0056575C" w:rsidP="0056575C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≥75 years</w:t>
            </w:r>
            <w:r w:rsidRPr="00450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7.2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C4160A9" w14:textId="77777777" w:rsidR="00A86BEE" w:rsidRPr="00450632" w:rsidRDefault="0056575C" w:rsidP="0056575C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CKD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5657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6.5%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14:paraId="39E736C3" w14:textId="75DBCC81" w:rsidR="0056575C" w:rsidRPr="00450632" w:rsidRDefault="0056575C" w:rsidP="0056575C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bleeding</w:t>
            </w:r>
            <w:r w:rsidRPr="004506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4.0%)</w:t>
            </w:r>
            <w:r w:rsidRPr="00450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EC833C0" w14:textId="39D5B69B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627B46" w:rsidRPr="00627B46" w:rsidSect="002E28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85CAD"/>
    <w:multiLevelType w:val="hybridMultilevel"/>
    <w:tmpl w:val="67FC8E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A219BE"/>
    <w:multiLevelType w:val="hybridMultilevel"/>
    <w:tmpl w:val="0CC2C9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A80442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79C2869"/>
    <w:multiLevelType w:val="hybridMultilevel"/>
    <w:tmpl w:val="75802348"/>
    <w:lvl w:ilvl="0" w:tplc="031CBC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0C66EC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07B02B0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2B424FBD"/>
    <w:multiLevelType w:val="hybridMultilevel"/>
    <w:tmpl w:val="99364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503260"/>
    <w:multiLevelType w:val="hybridMultilevel"/>
    <w:tmpl w:val="B78633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2"/>
  </w:num>
  <w:num w:numId="5">
    <w:abstractNumId w:val="5"/>
  </w:num>
  <w:num w:numId="6">
    <w:abstractNumId w:val="0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DDB"/>
    <w:rsid w:val="002E283C"/>
    <w:rsid w:val="003F3E2E"/>
    <w:rsid w:val="00450632"/>
    <w:rsid w:val="00527528"/>
    <w:rsid w:val="0056575C"/>
    <w:rsid w:val="00627B46"/>
    <w:rsid w:val="00635DDB"/>
    <w:rsid w:val="006E4D04"/>
    <w:rsid w:val="00830D47"/>
    <w:rsid w:val="00A15EDE"/>
    <w:rsid w:val="00A86BEE"/>
    <w:rsid w:val="00B03747"/>
    <w:rsid w:val="00B07151"/>
    <w:rsid w:val="00B20925"/>
    <w:rsid w:val="00C93168"/>
    <w:rsid w:val="00D802BE"/>
    <w:rsid w:val="00EA15AA"/>
    <w:rsid w:val="00F16F3B"/>
    <w:rsid w:val="00F3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0F97"/>
  <w15:chartTrackingRefBased/>
  <w15:docId w15:val="{8BDDE1BB-165B-46F8-BBB9-0E53B272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6F3B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F3B"/>
    <w:rPr>
      <w:rFonts w:eastAsiaTheme="majorEastAsi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3F3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7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471D4-4F99-4D63-BADF-B97B3EFF5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Turgeon</dc:creator>
  <cp:keywords/>
  <dc:description/>
  <cp:lastModifiedBy>Ricky Turgeon</cp:lastModifiedBy>
  <cp:revision>5</cp:revision>
  <dcterms:created xsi:type="dcterms:W3CDTF">2023-01-28T23:49:00Z</dcterms:created>
  <dcterms:modified xsi:type="dcterms:W3CDTF">2023-05-09T02:23:00Z</dcterms:modified>
</cp:coreProperties>
</file>